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Table S2. Cox proportional hazard models for hyperglycemic cohort: sensitivity analysis excluding practices with lowest comorbidity records (limited data) and extending effect duration for incident events from 7 to 14 day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56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3"/>
        <w:gridCol w:w="756"/>
        <w:gridCol w:w="867"/>
        <w:gridCol w:w="1323"/>
        <w:gridCol w:w="889"/>
        <w:gridCol w:w="867"/>
        <w:gridCol w:w="1323"/>
        <w:gridCol w:w="756"/>
        <w:gridCol w:w="867"/>
        <w:gridCol w:w="1323"/>
        <w:gridCol w:w="889"/>
        <w:gridCol w:w="867"/>
        <w:gridCol w:w="1266"/>
      </w:tblGrid>
      <w:tr>
        <w:trPr>
          <w:trHeight w:val="300" w:hRule="atLeast"/>
        </w:trPr>
        <w:tc>
          <w:tcPr>
            <w:tcW w:w="361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025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7 days effect</w:t>
            </w:r>
          </w:p>
        </w:tc>
        <w:tc>
          <w:tcPr>
            <w:tcW w:w="5968" w:type="dxa"/>
            <w:gridSpan w:val="6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4 days effect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94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Full data (n=3,589)</w:t>
            </w:r>
          </w:p>
        </w:tc>
        <w:tc>
          <w:tcPr>
            <w:tcW w:w="3079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imited data (n=2,386)</w:t>
            </w:r>
          </w:p>
        </w:tc>
        <w:tc>
          <w:tcPr>
            <w:tcW w:w="294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Full data (n=3,589)</w:t>
            </w:r>
          </w:p>
        </w:tc>
        <w:tc>
          <w:tcPr>
            <w:tcW w:w="302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imited data (n=2,386)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cident diabetes-rel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23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-5.1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23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6-5.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23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-3.7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9-4.44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cident unrelated psychiatric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-15.24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-57.19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-15.28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-58.22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cident unrelated malignant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-2.8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-2.87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-2.8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26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-2.94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cident unrelated somatic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-1.5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-1.52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-1.3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-1.20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valent diabetes-related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-1.0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-0.99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-1.0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6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-0.99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valent unrelated psychiatric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-1.42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-1.39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-1.42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-1.39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valent unrelated malignant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-1.3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-1.21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-1.3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26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-1.21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valent unrelated somatic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-1.0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-1.08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-1.0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-1.08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w antihypertensive drug started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-1.06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-1.0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-1.0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6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-1.04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w lipid-regulating drug started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-1.9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-1.96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-1.9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-2.00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pirin started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w unrelated drug started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-1.14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-1.32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-1.1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-1.33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bAc (1 %)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8-1.4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0-1.46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8-1.4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0-1.47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e (10 yrs)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-1.0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-1.01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-1.0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-1.01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-1.1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-1.18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-1.14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26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-1.18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abetes duration (10 yrs)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-0.6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-0.62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-0.6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-0.62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lypharmacy (≥4 drugs)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-1.12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-1.2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-1.12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67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26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-1.23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rrent oral antidiabetic drug user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-0.68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-0.72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-0.68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-0.72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HR = Hazard ratio, P = P-value, CI = Confidence Interval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284" w:right="28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6:58:00Z</dcterms:created>
  <dc:creator>Jaco Voorham</dc:creator>
  <dc:description/>
  <cp:keywords/>
  <dc:language>en-US</dc:language>
  <cp:lastModifiedBy>Jaco Voorham</cp:lastModifiedBy>
  <dcterms:modified xsi:type="dcterms:W3CDTF">2012-05-15T06:59:00Z</dcterms:modified>
  <cp:revision>3</cp:revision>
  <dc:subject/>
  <dc:title/>
</cp:coreProperties>
</file>